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27448" w14:textId="2421E34A" w:rsidR="00591284" w:rsidRPr="00591284" w:rsidRDefault="00591284" w:rsidP="00591284">
      <w:pPr>
        <w:spacing w:before="0" w:after="0"/>
        <w:jc w:val="center"/>
        <w:rPr>
          <w:rFonts w:cs="Times New Roman"/>
          <w:b/>
          <w:bCs/>
          <w:sz w:val="28"/>
          <w:szCs w:val="28"/>
        </w:rPr>
      </w:pPr>
      <w:r w:rsidRPr="00591284">
        <w:rPr>
          <w:rFonts w:cs="Times New Roman"/>
          <w:b/>
          <w:bCs/>
          <w:sz w:val="28"/>
          <w:szCs w:val="28"/>
        </w:rPr>
        <w:t>Supplementary materials</w:t>
      </w:r>
    </w:p>
    <w:p w14:paraId="3FC4205B" w14:textId="77777777" w:rsidR="00591284" w:rsidRDefault="00591284" w:rsidP="00591284">
      <w:pPr>
        <w:spacing w:before="0" w:after="0"/>
        <w:jc w:val="center"/>
        <w:rPr>
          <w:rFonts w:cs="Times New Roman"/>
          <w:b/>
          <w:bCs/>
        </w:rPr>
      </w:pPr>
    </w:p>
    <w:p w14:paraId="51D81A50" w14:textId="3384C691" w:rsidR="00591284" w:rsidRPr="00591284" w:rsidRDefault="00591284" w:rsidP="00591284">
      <w:pPr>
        <w:spacing w:before="0" w:after="0"/>
        <w:jc w:val="center"/>
        <w:rPr>
          <w:rFonts w:cs="Times New Roman"/>
        </w:rPr>
      </w:pPr>
      <w:r>
        <w:rPr>
          <w:rFonts w:cs="Times New Roman"/>
          <w:b/>
          <w:bCs/>
        </w:rPr>
        <w:t xml:space="preserve">Table S1 </w:t>
      </w:r>
      <w:r>
        <w:rPr>
          <w:rFonts w:cs="Times New Roman" w:hint="eastAsia"/>
        </w:rPr>
        <w:t>Association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of daily living</w:t>
      </w:r>
      <w:r>
        <w:rPr>
          <w:rFonts w:cs="Times New Roman"/>
        </w:rPr>
        <w:t xml:space="preserve"> and scores of CES-D</w:t>
      </w:r>
      <w:r>
        <w:rPr>
          <w:rFonts w:cs="Times New Roman" w:hint="eastAsia"/>
        </w:rPr>
        <w:t xml:space="preserve"> and its domains among older adults</w:t>
      </w:r>
      <w:r>
        <w:rPr>
          <w:rFonts w:cs="Times New Roman"/>
        </w:rPr>
        <w:t xml:space="preserve"> (N=9789)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6"/>
        <w:gridCol w:w="1536"/>
        <w:gridCol w:w="1292"/>
        <w:gridCol w:w="1206"/>
        <w:gridCol w:w="1292"/>
        <w:gridCol w:w="1206"/>
        <w:gridCol w:w="1292"/>
        <w:gridCol w:w="1206"/>
      </w:tblGrid>
      <w:tr w:rsidR="00591284" w:rsidRPr="00591284" w14:paraId="2298C83F" w14:textId="77777777" w:rsidTr="00591284">
        <w:trPr>
          <w:trHeight w:val="42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7BBC2D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EECE88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Classific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761C7D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2F9C29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86A5F1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Model 3</w:t>
            </w:r>
          </w:p>
        </w:tc>
      </w:tr>
      <w:tr w:rsidR="00591284" w:rsidRPr="00591284" w14:paraId="191FC876" w14:textId="77777777" w:rsidTr="00591284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A46ED7B" w14:textId="77777777" w:rsidR="00591284" w:rsidRPr="00591284" w:rsidRDefault="00591284" w:rsidP="0059128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E11644B" w14:textId="77777777" w:rsidR="00591284" w:rsidRPr="00591284" w:rsidRDefault="00591284" w:rsidP="0059128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417E91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un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A15B1D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314A97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un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0761A3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39A1CD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un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010B6A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</w:tr>
      <w:tr w:rsidR="00591284" w:rsidRPr="00591284" w14:paraId="3AEF1D11" w14:textId="77777777" w:rsidTr="00591284">
        <w:trPr>
          <w:trHeight w:val="325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5A205E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98BD9E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AF3FD2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6.07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304AEE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5.90,6.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B77F2D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0.59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96BEB5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0.56,0.6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1F0C08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0.56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1D666D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0.52,0.59</w:t>
            </w:r>
          </w:p>
        </w:tc>
      </w:tr>
      <w:tr w:rsidR="00591284" w:rsidRPr="00591284" w14:paraId="78F30369" w14:textId="77777777" w:rsidTr="00591284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3AFB3B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B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4C90C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Un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19732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22EBC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7A669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C1E5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6270F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5657C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591284" w:rsidRPr="00591284" w14:paraId="47A083B5" w14:textId="77777777" w:rsidTr="00591284">
        <w:trPr>
          <w:trHeight w:val="325"/>
          <w:jc w:val="center"/>
        </w:trPr>
        <w:tc>
          <w:tcPr>
            <w:tcW w:w="0" w:type="auto"/>
            <w:vMerge/>
            <w:vAlign w:val="center"/>
            <w:hideMark/>
          </w:tcPr>
          <w:p w14:paraId="1DD6CA48" w14:textId="77777777" w:rsidR="00591284" w:rsidRPr="00591284" w:rsidRDefault="00591284" w:rsidP="0059128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AFECD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DE5BA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1.4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2CF95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1.38,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27E1E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3.5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0975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3.15,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0AF10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8BF53" w14:textId="77777777" w:rsidR="00591284" w:rsidRPr="00591284" w:rsidRDefault="00591284" w:rsidP="0059128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591284" w:rsidRPr="00591284" w14:paraId="73119C22" w14:textId="77777777" w:rsidTr="00591284">
        <w:trPr>
          <w:trHeight w:val="34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E98534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I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80803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Un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83920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458E4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FB9E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BBF9B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263AB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6601A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591284" w:rsidRPr="00591284" w14:paraId="0225A719" w14:textId="77777777" w:rsidTr="00591284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059FCAA0" w14:textId="77777777" w:rsidR="00591284" w:rsidRPr="00591284" w:rsidRDefault="00591284" w:rsidP="0059128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D22C8" w14:textId="77777777" w:rsidR="00591284" w:rsidRPr="00591284" w:rsidRDefault="00591284" w:rsidP="0059128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91284">
              <w:rPr>
                <w:rFonts w:eastAsia="宋体" w:cs="Times New Roman"/>
                <w:color w:val="000000"/>
                <w:szCs w:val="24"/>
                <w:lang w:eastAsia="zh-CN"/>
              </w:rPr>
              <w:t>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C3784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1.4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A62CB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1.40,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D0D84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C5FE2" w14:textId="77777777" w:rsidR="00591284" w:rsidRPr="00591284" w:rsidRDefault="00591284" w:rsidP="0059128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766A0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3.3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8D5F9" w14:textId="77777777" w:rsidR="00591284" w:rsidRPr="00591284" w:rsidRDefault="00591284" w:rsidP="00591284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591284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>3.03,3.71</w:t>
            </w:r>
          </w:p>
        </w:tc>
      </w:tr>
    </w:tbl>
    <w:p w14:paraId="233C1438" w14:textId="77777777" w:rsidR="00591284" w:rsidRDefault="00591284" w:rsidP="00591284">
      <w:pPr>
        <w:ind w:firstLineChars="200" w:firstLine="480"/>
        <w:jc w:val="center"/>
        <w:rPr>
          <w:rFonts w:cs="Times New Roman"/>
          <w:szCs w:val="21"/>
        </w:rPr>
      </w:pPr>
      <w:r>
        <w:rPr>
          <w:rFonts w:cs="Times New Roman"/>
          <w:szCs w:val="21"/>
        </w:rPr>
        <w:t>Note: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 w:hint="eastAsia"/>
          <w:i/>
          <w:iCs/>
          <w:szCs w:val="21"/>
        </w:rPr>
        <w:t>OR</w:t>
      </w:r>
      <w:r>
        <w:rPr>
          <w:rFonts w:cs="Times New Roman" w:hint="eastAsia"/>
          <w:szCs w:val="21"/>
        </w:rPr>
        <w:t xml:space="preserve">: odds ratio; </w:t>
      </w:r>
      <w:r>
        <w:rPr>
          <w:rFonts w:cs="Times New Roman" w:hint="eastAsia"/>
          <w:i/>
          <w:iCs/>
          <w:szCs w:val="21"/>
        </w:rPr>
        <w:t>CI</w:t>
      </w:r>
      <w:r>
        <w:rPr>
          <w:rFonts w:cs="Times New Roman" w:hint="eastAsia"/>
          <w:szCs w:val="21"/>
        </w:rPr>
        <w:t xml:space="preserve">: confidence interval; </w:t>
      </w:r>
      <w:r>
        <w:rPr>
          <w:rFonts w:cs="Times New Roman" w:hint="eastAsia"/>
          <w:i/>
          <w:iCs/>
          <w:szCs w:val="21"/>
        </w:rPr>
        <w:t>Ref</w:t>
      </w:r>
      <w:r>
        <w:rPr>
          <w:rFonts w:cs="Times New Roman" w:hint="eastAsia"/>
          <w:szCs w:val="21"/>
        </w:rPr>
        <w:t>: reference.</w:t>
      </w:r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(2) *</w:t>
      </w:r>
      <w:r>
        <w:rPr>
          <w:rFonts w:eastAsia="宋体" w:cs="Times New Roman"/>
          <w:i/>
          <w:iCs/>
          <w:color w:val="000000"/>
          <w:lang w:bidi="ar"/>
        </w:rPr>
        <w:t>P</w:t>
      </w:r>
      <w:r>
        <w:rPr>
          <w:rFonts w:cs="Times New Roman"/>
          <w:szCs w:val="21"/>
        </w:rPr>
        <w:t>&lt;0.05; **</w:t>
      </w:r>
      <w:r>
        <w:rPr>
          <w:rFonts w:eastAsia="宋体" w:cs="Times New Roman"/>
          <w:i/>
          <w:iCs/>
          <w:color w:val="000000"/>
          <w:lang w:bidi="ar"/>
        </w:rPr>
        <w:t>P</w:t>
      </w:r>
      <w:r>
        <w:rPr>
          <w:rFonts w:cs="Times New Roman"/>
          <w:szCs w:val="21"/>
        </w:rPr>
        <w:t>&lt;0.01</w:t>
      </w:r>
      <w:r>
        <w:rPr>
          <w:rFonts w:cs="Times New Roman" w:hint="eastAsia"/>
          <w:szCs w:val="21"/>
        </w:rPr>
        <w:t>.</w:t>
      </w:r>
    </w:p>
    <w:p w14:paraId="5A9A8C44" w14:textId="77777777" w:rsidR="00591284" w:rsidRDefault="00591284" w:rsidP="00390B92">
      <w:pPr>
        <w:spacing w:before="0" w:after="0"/>
        <w:jc w:val="center"/>
        <w:rPr>
          <w:rFonts w:cs="Times New Roman"/>
          <w:b/>
          <w:bCs/>
        </w:rPr>
      </w:pPr>
    </w:p>
    <w:p w14:paraId="230BCFAE" w14:textId="77777777" w:rsidR="00591284" w:rsidRDefault="00591284" w:rsidP="00390B92">
      <w:pPr>
        <w:spacing w:before="0" w:after="0"/>
        <w:jc w:val="center"/>
        <w:rPr>
          <w:rFonts w:cs="Times New Roman"/>
          <w:b/>
          <w:bCs/>
        </w:rPr>
      </w:pPr>
    </w:p>
    <w:p w14:paraId="63F13DD4" w14:textId="6D4DDD1C" w:rsidR="00FE5078" w:rsidRPr="00390B92" w:rsidRDefault="00591284" w:rsidP="00390B92">
      <w:pPr>
        <w:spacing w:before="0" w:after="0"/>
        <w:jc w:val="center"/>
        <w:rPr>
          <w:rFonts w:cs="Times New Roman"/>
        </w:rPr>
      </w:pPr>
      <w:r>
        <w:rPr>
          <w:rFonts w:cs="Times New Roman"/>
          <w:b/>
          <w:bCs/>
        </w:rPr>
        <w:t>Table S2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ssociation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of daily living</w:t>
      </w:r>
      <w:r>
        <w:rPr>
          <w:rFonts w:cs="Times New Roman"/>
        </w:rPr>
        <w:t xml:space="preserve"> and scores of CES-D</w:t>
      </w:r>
      <w:r>
        <w:rPr>
          <w:rFonts w:cs="Times New Roman" w:hint="eastAsia"/>
        </w:rPr>
        <w:t xml:space="preserve"> and its domains among older adults</w:t>
      </w:r>
      <w:r>
        <w:rPr>
          <w:rFonts w:cs="Times New Roman"/>
        </w:rPr>
        <w:t xml:space="preserve"> (N=9789)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96"/>
        <w:gridCol w:w="3435"/>
        <w:gridCol w:w="1132"/>
        <w:gridCol w:w="1116"/>
        <w:gridCol w:w="1132"/>
        <w:gridCol w:w="1116"/>
        <w:gridCol w:w="1132"/>
        <w:gridCol w:w="1116"/>
      </w:tblGrid>
      <w:tr w:rsidR="00390B92" w:rsidRPr="00390B92" w14:paraId="00192529" w14:textId="77777777" w:rsidTr="00390B92">
        <w:trPr>
          <w:trHeight w:val="3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0D72F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18B42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Classific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484F1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0F500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odel 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E874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odel 6</w:t>
            </w:r>
          </w:p>
        </w:tc>
      </w:tr>
      <w:tr w:rsidR="00390B92" w:rsidRPr="00390B92" w14:paraId="1B6DA801" w14:textId="77777777" w:rsidTr="00390B92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FB3525C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D6B83A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A6FBF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1DA35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0F8A8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41718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ACE26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76FA5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</w:tr>
      <w:tr w:rsidR="00390B92" w:rsidRPr="00390B92" w14:paraId="65734E22" w14:textId="77777777" w:rsidTr="00390B92">
        <w:trPr>
          <w:trHeight w:val="325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D2F92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ACBE8F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173DAD" w14:textId="48C1CD8C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7.12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A60BD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6.26,8.0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21D40E" w14:textId="43A38A8D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7.30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D114D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6.41,8.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18A02B" w14:textId="57AE48F2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7.22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C5705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6.35,8.22</w:t>
            </w:r>
          </w:p>
        </w:tc>
      </w:tr>
      <w:tr w:rsidR="00390B92" w:rsidRPr="00390B92" w14:paraId="134D2F97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8965B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B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FDE8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Un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8614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85C7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F6D1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8BF8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A1E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A5C2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04A29AE6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3275FEB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7665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E7C71" w14:textId="21B1F19E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7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8A42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2,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F9490" w14:textId="4E7FFCA2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43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32AF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38,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3E041" w14:textId="799904A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F02FE" w14:textId="7E546750" w:rsidR="00390B92" w:rsidRPr="00390B92" w:rsidRDefault="00390B92" w:rsidP="00390B9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390B92" w:rsidRPr="00390B92" w14:paraId="59D340DF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1D2E1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I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EF018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Un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D8F6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23AB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3DE2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DEC9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90FD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1F93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42F9ED39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86C8F58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3DEC4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5B6BB" w14:textId="035658E0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9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003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4,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64255" w14:textId="7681CA30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BA1B9" w14:textId="6C3679A3" w:rsidR="00390B92" w:rsidRPr="00390B92" w:rsidRDefault="00390B92" w:rsidP="00390B9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83729" w14:textId="0081B7F9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42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8EA8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37,1.47</w:t>
            </w:r>
          </w:p>
        </w:tc>
      </w:tr>
      <w:tr w:rsidR="00390B92" w:rsidRPr="00390B92" w14:paraId="75A798B2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0E75A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5631D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80D4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22A0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3CC4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F8E71" w14:textId="00E55921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83AB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0C0F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7C458294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999E44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6EB6E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2B5E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A0C3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30F3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A9EA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5039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7CE6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,1.05</w:t>
            </w:r>
          </w:p>
        </w:tc>
      </w:tr>
      <w:tr w:rsidR="00390B92" w:rsidRPr="00390B92" w14:paraId="67A22642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AF671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1E86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60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D2FC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EAAE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F300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1E9F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95A6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E320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2D47A984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2A2AB82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A8BE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65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598B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0C47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D686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B6F1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0C0C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192C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,1.04</w:t>
            </w:r>
          </w:p>
        </w:tc>
      </w:tr>
      <w:tr w:rsidR="00390B92" w:rsidRPr="00390B92" w14:paraId="4CAEFEEE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13EF7A8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FC58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≥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A335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0AC9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A96E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B87D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,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702D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5EE9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04</w:t>
            </w:r>
          </w:p>
        </w:tc>
      </w:tr>
      <w:tr w:rsidR="00390B92" w:rsidRPr="00390B92" w14:paraId="15D00E13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76D5C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Household regist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389DC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C85A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1260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B93E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6172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408C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124D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4E6698DC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9B8B5EF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87327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69D8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4F49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39F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68F2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F3C7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E6A0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04</w:t>
            </w:r>
          </w:p>
        </w:tc>
      </w:tr>
      <w:tr w:rsidR="00390B92" w:rsidRPr="00390B92" w14:paraId="32FDF0EB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03159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07B1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arried and cohabi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E88B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F448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4881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4E7A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754F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3987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7E46E6CA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310245D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FD81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epar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15E5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E139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260C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83CF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794D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4DB8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11</w:t>
            </w:r>
          </w:p>
        </w:tc>
      </w:tr>
      <w:tr w:rsidR="00390B92" w:rsidRPr="00390B92" w14:paraId="6AB324F9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110D34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673C1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Divorc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3A3F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5C22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4,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604F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97DC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3,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B137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74DD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5,1.14</w:t>
            </w:r>
          </w:p>
        </w:tc>
      </w:tr>
      <w:tr w:rsidR="00390B92" w:rsidRPr="00390B92" w14:paraId="44456A63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59E50CD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EBB56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Widow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5BD9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8150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BF4C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A4F7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1B2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AD8A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5</w:t>
            </w:r>
          </w:p>
        </w:tc>
      </w:tr>
      <w:tr w:rsidR="00390B92" w:rsidRPr="00390B92" w14:paraId="544EE32F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60F1FE6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77C6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CE1C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D444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2,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2886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8B5D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0,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580D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D136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0,1.24</w:t>
            </w:r>
          </w:p>
        </w:tc>
      </w:tr>
      <w:tr w:rsidR="00390B92" w:rsidRPr="00390B92" w14:paraId="34AD3457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16E70D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AED99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Illite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9E12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01F9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9A09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21FB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8648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6A60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790950AE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3BDAB7E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9025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Primary school and be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B063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B351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,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F9E0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E25A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7002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D065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,1.06</w:t>
            </w:r>
          </w:p>
        </w:tc>
      </w:tr>
      <w:tr w:rsidR="00390B92" w:rsidRPr="00390B92" w14:paraId="2B27C497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56926EF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78540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Elementary school and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FCDC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629D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072E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3DDA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C420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E4DB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05</w:t>
            </w:r>
          </w:p>
        </w:tc>
      </w:tr>
      <w:tr w:rsidR="00390B92" w:rsidRPr="00390B92" w14:paraId="1C4C06E3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AD924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Ethnic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2455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B5C1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7F83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AB32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85A4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B3D2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64E0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73DFB515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BB0E99D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EF9E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on-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548B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45B3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3,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D388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E9F8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3,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B145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8826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3,1.06</w:t>
            </w:r>
          </w:p>
        </w:tc>
      </w:tr>
      <w:tr w:rsidR="00390B92" w:rsidRPr="00390B92" w14:paraId="6120C922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832D6A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16710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B929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3E3D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199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7B3E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E42D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737B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3EC91E8D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1D107E7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8FEA4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D854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E313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29E3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D57C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D9AC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6A4B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1</w:t>
            </w:r>
          </w:p>
        </w:tc>
      </w:tr>
      <w:tr w:rsidR="00390B92" w:rsidRPr="00390B92" w14:paraId="0BB4FF57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44A5D18D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4EF42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B731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46F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0576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4F72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BA2D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2C0A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6</w:t>
            </w:r>
          </w:p>
        </w:tc>
      </w:tr>
      <w:tr w:rsidR="00390B92" w:rsidRPr="00390B92" w14:paraId="2A5DD18C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B4631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Type of insu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9D220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Urban employe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F09F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F0C2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0D99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8C8B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8807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58F0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-</w:t>
            </w:r>
          </w:p>
        </w:tc>
      </w:tr>
      <w:tr w:rsidR="00390B92" w:rsidRPr="00390B92" w14:paraId="62164F4C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C3CA9F2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08AB1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Urban and rural resid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5AA27" w14:textId="229C3403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D6BC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,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C10A1" w14:textId="1F0B9EE8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69C7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,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D9957" w14:textId="198B21FA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7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0533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,1.12</w:t>
            </w:r>
          </w:p>
        </w:tc>
      </w:tr>
      <w:tr w:rsidR="00390B92" w:rsidRPr="00390B92" w14:paraId="55B7EBBA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CED00A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E218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Free medical c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968D" w14:textId="5D841820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8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471B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,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B7929" w14:textId="1BDBEBC5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7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3E12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,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1650A" w14:textId="09A33892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8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E22C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,1.16</w:t>
            </w:r>
          </w:p>
        </w:tc>
      </w:tr>
      <w:tr w:rsidR="00390B92" w:rsidRPr="00390B92" w14:paraId="22507020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BDB1F7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279A8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Commercial insurance and 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21E0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730C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76FF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FA57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6,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B590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39ED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16</w:t>
            </w:r>
          </w:p>
        </w:tc>
      </w:tr>
      <w:tr w:rsidR="00390B92" w:rsidRPr="00390B92" w14:paraId="752F5390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EA37F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0FADB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4896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7860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DF6D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35B5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3EC2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75BF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7E510AFC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3A5B6CC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270C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Quit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D2C68" w14:textId="7BB98BF0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9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D488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5,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540F5" w14:textId="535B3DBF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0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9DAE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6,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EEED0" w14:textId="730BDB5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0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C6BD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6,0.94</w:t>
            </w:r>
          </w:p>
        </w:tc>
      </w:tr>
      <w:tr w:rsidR="00390B92" w:rsidRPr="00390B92" w14:paraId="64BCA922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61F727E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7F282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ever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F61E8" w14:textId="13952642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5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BE4B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,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1F561" w14:textId="75CABA14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F6D5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,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394E7" w14:textId="4AA7725D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42F0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,1.09</w:t>
            </w:r>
          </w:p>
        </w:tc>
      </w:tr>
      <w:tr w:rsidR="00390B92" w:rsidRPr="00390B92" w14:paraId="209FD85D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4B160C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AB3EC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5215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518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CE3E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11D6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16FC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E99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19E51A00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F3C3C7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811B9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Quit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CA90B" w14:textId="5BE95D95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DE5B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,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35DD" w14:textId="7D519942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62D9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,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FA637" w14:textId="14DB2F5B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853D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,1.13</w:t>
            </w:r>
          </w:p>
        </w:tc>
      </w:tr>
      <w:tr w:rsidR="00390B92" w:rsidRPr="00390B92" w14:paraId="1D27F27F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5234300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180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ever 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0495" w14:textId="0AA66A70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8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5B6E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4,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574B0" w14:textId="206B40AB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10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A381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6,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68E04" w14:textId="21BFA1BC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8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30A1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5,1.12</w:t>
            </w:r>
          </w:p>
        </w:tc>
      </w:tr>
      <w:tr w:rsidR="00390B92" w:rsidRPr="00390B92" w14:paraId="404E049D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08EC4A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Having social activities or n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A542B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BBCE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9D39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7F9A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0C69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0848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8DC7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75CCE1D6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C13D6E7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8038D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D3BCC" w14:textId="223978A9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BD97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2,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1F089" w14:textId="0F5D9224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4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596D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1,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9164B" w14:textId="233EE04B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4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900B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2,0.97</w:t>
            </w:r>
          </w:p>
        </w:tc>
      </w:tr>
      <w:tr w:rsidR="00390B92" w:rsidRPr="00390B92" w14:paraId="0ED1EE1E" w14:textId="77777777" w:rsidTr="00390B92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0D6E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09DF4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&lt;6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86B2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3F5B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61D9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9CE7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3B12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02F4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12B77C36" w14:textId="77777777" w:rsidTr="00390B92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8A12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During of sl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48F7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6~9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7EABE" w14:textId="71CD605A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4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5720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2,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3A1A6" w14:textId="31C8E74E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3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3ED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1,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16ACB" w14:textId="39AE4A11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3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AC4A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1,0.75</w:t>
            </w:r>
          </w:p>
        </w:tc>
      </w:tr>
      <w:tr w:rsidR="00390B92" w:rsidRPr="00390B92" w14:paraId="32B9301F" w14:textId="77777777" w:rsidTr="00390B92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4DDFD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4F97E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&gt;9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434A8" w14:textId="7CA731AD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2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501B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67,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FF73E" w14:textId="492345DA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2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CC1B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67,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F77AC" w14:textId="65661192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71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EC93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66,0.76</w:t>
            </w:r>
          </w:p>
        </w:tc>
      </w:tr>
      <w:tr w:rsidR="00390B92" w:rsidRPr="00390B92" w14:paraId="1358E565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577EE8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58B26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o chronic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82B2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CB57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B3DF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550D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A808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2692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23DE45D3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4652091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F4274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ingle chronic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52591" w14:textId="1DC4CB9C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11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F2C2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7,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EA7E4" w14:textId="2FC953FE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12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BC51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7,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51FE1" w14:textId="1F88CE2F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12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4E5B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8,1.17</w:t>
            </w:r>
          </w:p>
        </w:tc>
      </w:tr>
      <w:tr w:rsidR="00390B92" w:rsidRPr="00390B92" w14:paraId="1A6595F3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2129720B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8C0EC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Two or more 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E0F07" w14:textId="715FC0C6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7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34B9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3,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7EE13" w14:textId="1D43F2A0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31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4F8E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6,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EE536" w14:textId="548BB0B0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31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BE9D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26,1.36</w:t>
            </w:r>
          </w:p>
        </w:tc>
      </w:tr>
      <w:tr w:rsidR="00390B92" w:rsidRPr="00390B92" w14:paraId="106B3002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365D6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elf-reported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992EB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Very 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60B6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339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7815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9D8D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1BCE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9A8B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0046850E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B1D6BEE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273EF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elf-reported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6760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A10E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,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84B02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26FC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,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62BD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C79B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,1.02</w:t>
            </w:r>
          </w:p>
        </w:tc>
      </w:tr>
      <w:tr w:rsidR="00390B92" w:rsidRPr="00390B92" w14:paraId="0C6EF2FA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6B0B4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Health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C8E8B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5340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8C51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E863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0751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84C7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670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2DE26BF9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76C113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D9E96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9A30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028C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8F6B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B82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1472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33C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7,1.04</w:t>
            </w:r>
          </w:p>
        </w:tc>
      </w:tr>
      <w:tr w:rsidR="00390B92" w:rsidRPr="00390B92" w14:paraId="5B0BFA86" w14:textId="77777777" w:rsidTr="00390B9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5508C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Life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E5B2F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D105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798D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E55E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25FC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20FF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C58E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3686BCF8" w14:textId="77777777" w:rsidTr="00390B92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7596C7B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739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69BF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9B968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A957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5938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AA2C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461B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4,1.03</w:t>
            </w:r>
          </w:p>
        </w:tc>
      </w:tr>
      <w:tr w:rsidR="00390B92" w:rsidRPr="00390B92" w14:paraId="484050BD" w14:textId="77777777" w:rsidTr="00390B92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C551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9AC92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E4CF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C216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A8605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4559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47D1D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093B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2C665B62" w14:textId="77777777" w:rsidTr="00390B92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63A6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Marital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B4FC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0F86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A48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E84B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7100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4,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3CB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714C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6</w:t>
            </w:r>
          </w:p>
        </w:tc>
      </w:tr>
      <w:tr w:rsidR="00390B92" w:rsidRPr="00390B92" w14:paraId="5F953A93" w14:textId="77777777" w:rsidTr="00390B92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C9238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637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o sp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E55B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C5CD9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4,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D03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B09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4,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545D4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4BFF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11</w:t>
            </w:r>
          </w:p>
        </w:tc>
      </w:tr>
      <w:tr w:rsidR="00390B92" w:rsidRPr="00390B92" w14:paraId="74806615" w14:textId="77777777" w:rsidTr="00390B92">
        <w:trPr>
          <w:trHeight w:val="34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F4FD0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Child relationship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CF241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67E4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8563F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1758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73A5A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654E6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4035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390B92" w:rsidRPr="00390B92" w14:paraId="5CB13B3B" w14:textId="77777777" w:rsidTr="00390B92">
        <w:trPr>
          <w:trHeight w:val="325"/>
          <w:jc w:val="center"/>
        </w:trPr>
        <w:tc>
          <w:tcPr>
            <w:tcW w:w="0" w:type="auto"/>
            <w:vMerge/>
            <w:vAlign w:val="center"/>
            <w:hideMark/>
          </w:tcPr>
          <w:p w14:paraId="7CD93926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25B05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A9E2B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298C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D181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1EA9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5,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0B011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F4B87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94,1.08</w:t>
            </w:r>
          </w:p>
        </w:tc>
      </w:tr>
      <w:tr w:rsidR="00390B92" w:rsidRPr="00390B92" w14:paraId="7B3EB19D" w14:textId="77777777" w:rsidTr="00390B92">
        <w:trPr>
          <w:trHeight w:val="325"/>
          <w:jc w:val="center"/>
        </w:trPr>
        <w:tc>
          <w:tcPr>
            <w:tcW w:w="0" w:type="auto"/>
            <w:vMerge/>
            <w:vAlign w:val="center"/>
            <w:hideMark/>
          </w:tcPr>
          <w:p w14:paraId="163A2153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D2D4A" w14:textId="77777777" w:rsidR="00390B92" w:rsidRPr="00390B92" w:rsidRDefault="00390B92" w:rsidP="00390B9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No childr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F5C4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4EFC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5,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0990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AE680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5,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9913E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5E213" w14:textId="77777777" w:rsidR="00390B92" w:rsidRPr="00390B92" w:rsidRDefault="00390B92" w:rsidP="00390B9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90B92">
              <w:rPr>
                <w:rFonts w:eastAsia="宋体" w:cs="Times New Roman"/>
                <w:color w:val="000000"/>
                <w:szCs w:val="24"/>
                <w:lang w:eastAsia="zh-CN"/>
              </w:rPr>
              <w:t>0.84,1.24</w:t>
            </w:r>
          </w:p>
        </w:tc>
      </w:tr>
    </w:tbl>
    <w:p w14:paraId="77F4C86D" w14:textId="44C75C70" w:rsidR="00390B92" w:rsidRDefault="00390B92" w:rsidP="00390B92">
      <w:pPr>
        <w:tabs>
          <w:tab w:val="left" w:pos="40"/>
        </w:tabs>
        <w:rPr>
          <w:rFonts w:cs="Times New Roman"/>
        </w:rPr>
      </w:pPr>
      <w:r>
        <w:rPr>
          <w:rFonts w:cs="Times New Roman"/>
        </w:rPr>
        <w:t>Note: (1) All models included the individual, family, and community factors</w:t>
      </w:r>
      <w:r>
        <w:rPr>
          <w:rFonts w:cs="Times New Roman" w:hint="eastAsia"/>
        </w:rPr>
        <w:t xml:space="preserve"> as</w:t>
      </w:r>
      <w:r>
        <w:rPr>
          <w:rFonts w:cs="Times New Roman"/>
        </w:rPr>
        <w:t xml:space="preserve"> random effects</w:t>
      </w:r>
      <w:r>
        <w:rPr>
          <w:rFonts w:cs="Times New Roman" w:hint="eastAsia"/>
        </w:rPr>
        <w:t xml:space="preserve"> and</w:t>
      </w:r>
      <w:r>
        <w:rPr>
          <w:rFonts w:cs="Times New Roman"/>
        </w:rPr>
        <w:t xml:space="preserve"> adjusted for </w:t>
      </w:r>
      <w:r>
        <w:rPr>
          <w:rFonts w:cs="Times New Roman" w:hint="eastAsia"/>
        </w:rPr>
        <w:t>confounding factors of</w:t>
      </w:r>
      <w:r>
        <w:rPr>
          <w:rFonts w:cs="Times New Roman"/>
        </w:rPr>
        <w:t xml:space="preserve"> sex, age,</w:t>
      </w:r>
      <w:r>
        <w:rPr>
          <w:rFonts w:cs="Times New Roman" w:hint="eastAsia"/>
        </w:rPr>
        <w:t xml:space="preserve"> h</w:t>
      </w:r>
      <w:r>
        <w:rPr>
          <w:rFonts w:cs="Times New Roman"/>
        </w:rPr>
        <w:t>ousehold registration, marital status, education,</w:t>
      </w:r>
      <w:r>
        <w:rPr>
          <w:rFonts w:cs="Times New Roman" w:hint="eastAsia"/>
        </w:rPr>
        <w:t xml:space="preserve"> e</w:t>
      </w:r>
      <w:r>
        <w:rPr>
          <w:rFonts w:cs="Times New Roman"/>
        </w:rPr>
        <w:t xml:space="preserve">thnic groups, income, type of insurance, smoking, drinking, having social activities or not, </w:t>
      </w:r>
      <w:r>
        <w:rPr>
          <w:rFonts w:cs="Times New Roman"/>
        </w:rPr>
        <w:lastRenderedPageBreak/>
        <w:t>during of sleep, chronic diseases, self-reported health, health satisfaction, life satisfaction, marital satisfaction, child relationship satisfaction.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lang w:eastAsia="zh-CN"/>
        </w:rPr>
        <w:t xml:space="preserve">(2) </w:t>
      </w:r>
      <w:r>
        <w:rPr>
          <w:rFonts w:eastAsia="宋体" w:cs="Times New Roman" w:hint="eastAsia"/>
          <w:i/>
          <w:iCs/>
          <w:color w:val="000000"/>
          <w:lang w:bidi="ar"/>
        </w:rPr>
        <w:t>OR</w:t>
      </w:r>
      <w:r>
        <w:rPr>
          <w:rFonts w:cs="Times New Roman" w:hint="eastAsia"/>
        </w:rPr>
        <w:t xml:space="preserve">: odds ratio; </w:t>
      </w:r>
      <w:r>
        <w:rPr>
          <w:rFonts w:eastAsia="宋体" w:cs="Times New Roman" w:hint="eastAsia"/>
          <w:i/>
          <w:iCs/>
          <w:color w:val="000000"/>
          <w:lang w:bidi="ar"/>
        </w:rPr>
        <w:t>CI</w:t>
      </w:r>
      <w:r>
        <w:rPr>
          <w:rFonts w:cs="Times New Roman" w:hint="eastAsia"/>
        </w:rPr>
        <w:t xml:space="preserve">: confidence interval; </w:t>
      </w:r>
      <w:r>
        <w:rPr>
          <w:rFonts w:eastAsia="宋体" w:cs="Times New Roman" w:hint="eastAsia"/>
          <w:i/>
          <w:iCs/>
          <w:color w:val="000000"/>
          <w:lang w:bidi="ar"/>
        </w:rPr>
        <w:t>Ref</w:t>
      </w:r>
      <w:r>
        <w:rPr>
          <w:rFonts w:cs="Times New Roman" w:hint="eastAsia"/>
        </w:rPr>
        <w:t>: reference.</w:t>
      </w:r>
      <w:r>
        <w:rPr>
          <w:rFonts w:cs="Times New Roman"/>
        </w:rPr>
        <w:t xml:space="preserve"> (</w:t>
      </w:r>
      <w:r>
        <w:rPr>
          <w:rFonts w:cs="Times New Roman" w:hint="eastAsia"/>
          <w:lang w:eastAsia="zh-CN"/>
        </w:rPr>
        <w:t>3</w:t>
      </w:r>
      <w:r>
        <w:rPr>
          <w:rFonts w:cs="Times New Roman"/>
        </w:rPr>
        <w:t xml:space="preserve">) </w:t>
      </w:r>
      <w:r>
        <w:rPr>
          <w:rFonts w:cs="Times New Roman" w:hint="eastAsia"/>
        </w:rPr>
        <w:t>*</w:t>
      </w:r>
      <w:r>
        <w:rPr>
          <w:rFonts w:eastAsia="宋体" w:cs="Times New Roman" w:hint="eastAsia"/>
          <w:i/>
          <w:iCs/>
          <w:color w:val="000000"/>
          <w:lang w:bidi="ar"/>
        </w:rPr>
        <w:t>P</w:t>
      </w:r>
      <w:r>
        <w:rPr>
          <w:rFonts w:cs="Times New Roman" w:hint="eastAsia"/>
        </w:rPr>
        <w:t>&lt;0.05; **</w:t>
      </w:r>
      <w:r>
        <w:rPr>
          <w:rFonts w:eastAsia="宋体" w:cs="Times New Roman" w:hint="eastAsia"/>
          <w:i/>
          <w:iCs/>
          <w:color w:val="000000"/>
          <w:lang w:bidi="ar"/>
        </w:rPr>
        <w:t>P</w:t>
      </w:r>
      <w:r>
        <w:rPr>
          <w:rFonts w:cs="Times New Roman" w:hint="eastAsia"/>
        </w:rPr>
        <w:t>&lt;0.01.</w:t>
      </w:r>
    </w:p>
    <w:p w14:paraId="6EAAF50A" w14:textId="77777777" w:rsidR="00EA3547" w:rsidRDefault="00EA3547" w:rsidP="00390B92">
      <w:pPr>
        <w:tabs>
          <w:tab w:val="left" w:pos="40"/>
        </w:tabs>
        <w:rPr>
          <w:rFonts w:cs="Times New Roman"/>
        </w:rPr>
      </w:pPr>
    </w:p>
    <w:p w14:paraId="77C69C89" w14:textId="77777777" w:rsidR="00EA3547" w:rsidRDefault="00EA3547" w:rsidP="00EA3547">
      <w:pPr>
        <w:spacing w:after="0"/>
        <w:jc w:val="center"/>
        <w:rPr>
          <w:rFonts w:cs="Times New Roman"/>
        </w:rPr>
      </w:pPr>
      <w:r>
        <w:rPr>
          <w:rFonts w:cs="Times New Roman"/>
          <w:b/>
          <w:bCs/>
        </w:rPr>
        <w:t>Table S3</w:t>
      </w:r>
      <w:r>
        <w:rPr>
          <w:rFonts w:cs="Times New Roman" w:hint="eastAsia"/>
        </w:rPr>
        <w:t xml:space="preserve"> Association of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ctivities of daily living</w:t>
      </w:r>
      <w:r>
        <w:rPr>
          <w:rFonts w:cs="Times New Roman"/>
        </w:rPr>
        <w:t xml:space="preserve"> and depressive symptoms</w:t>
      </w:r>
      <w:r>
        <w:rPr>
          <w:rFonts w:cs="Times New Roman" w:hint="eastAsia"/>
        </w:rPr>
        <w:t xml:space="preserve"> among the older adults (</w:t>
      </w:r>
      <w:r>
        <w:rPr>
          <w:rFonts w:cs="Times New Roman"/>
        </w:rPr>
        <w:t>N=9641</w:t>
      </w:r>
      <w:r>
        <w:rPr>
          <w:rFonts w:cs="Times New Roman" w:hint="eastAsia"/>
        </w:rPr>
        <w:t>)</w:t>
      </w:r>
    </w:p>
    <w:tbl>
      <w:tblPr>
        <w:tblW w:w="467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594"/>
        <w:gridCol w:w="1884"/>
        <w:gridCol w:w="1698"/>
        <w:gridCol w:w="1738"/>
        <w:gridCol w:w="1779"/>
        <w:gridCol w:w="1445"/>
        <w:gridCol w:w="1529"/>
      </w:tblGrid>
      <w:tr w:rsidR="00EA3547" w14:paraId="4CD26E14" w14:textId="77777777" w:rsidTr="00EE2A51">
        <w:trPr>
          <w:trHeight w:val="351"/>
          <w:jc w:val="center"/>
        </w:trPr>
        <w:tc>
          <w:tcPr>
            <w:tcW w:w="52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703027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Variables</w:t>
            </w:r>
          </w:p>
        </w:tc>
        <w:tc>
          <w:tcPr>
            <w:tcW w:w="61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F40FB9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 w:hint="eastAsia"/>
                <w:color w:val="000000"/>
                <w:lang w:eastAsia="zh-CN" w:bidi="ar"/>
              </w:rPr>
              <w:t>C</w:t>
            </w:r>
            <w:r>
              <w:rPr>
                <w:rFonts w:eastAsia="宋体" w:cs="Times New Roman" w:hint="eastAsia"/>
                <w:color w:val="000000"/>
                <w:lang w:bidi="ar"/>
              </w:rPr>
              <w:t>lassification</w:t>
            </w:r>
          </w:p>
        </w:tc>
        <w:tc>
          <w:tcPr>
            <w:tcW w:w="137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0C17F4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Model 1</w:t>
            </w:r>
          </w:p>
        </w:tc>
        <w:tc>
          <w:tcPr>
            <w:tcW w:w="134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FFCD45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Model 2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72C3E9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Model 3</w:t>
            </w:r>
          </w:p>
        </w:tc>
      </w:tr>
      <w:tr w:rsidR="00EA3547" w14:paraId="30924204" w14:textId="77777777" w:rsidTr="00EE2A51">
        <w:trPr>
          <w:trHeight w:val="316"/>
          <w:jc w:val="center"/>
        </w:trPr>
        <w:tc>
          <w:tcPr>
            <w:tcW w:w="52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D5C417" w14:textId="77777777" w:rsidR="00EA3547" w:rsidRDefault="00EA3547" w:rsidP="00EE2A51">
            <w:pPr>
              <w:spacing w:before="0" w:after="0"/>
              <w:jc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61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D0837F" w14:textId="77777777" w:rsidR="00EA3547" w:rsidRDefault="00EA3547" w:rsidP="00EE2A51">
            <w:pPr>
              <w:spacing w:before="0" w:after="0"/>
              <w:jc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72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514A26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OR</w:t>
            </w:r>
            <w:r>
              <w:rPr>
                <w:rFonts w:eastAsia="宋体" w:cs="Times New Roman" w:hint="eastAsia"/>
                <w:i/>
                <w:iCs/>
                <w:color w:val="000000"/>
                <w:vertAlign w:val="subscript"/>
                <w:lang w:eastAsia="zh-CN" w:bidi="ar"/>
              </w:rPr>
              <w:t>-unadjusted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965152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 xml:space="preserve">95% </w:t>
            </w: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CI</w:t>
            </w:r>
          </w:p>
        </w:tc>
        <w:tc>
          <w:tcPr>
            <w:tcW w:w="66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BA957F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OR</w:t>
            </w:r>
            <w:r>
              <w:rPr>
                <w:rFonts w:eastAsia="宋体" w:cs="Times New Roman" w:hint="eastAsia"/>
                <w:i/>
                <w:iCs/>
                <w:color w:val="000000"/>
                <w:vertAlign w:val="subscript"/>
                <w:lang w:eastAsia="zh-CN" w:bidi="ar"/>
              </w:rPr>
              <w:t>-unadjusted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0619C2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 xml:space="preserve">95% </w:t>
            </w: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CI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16DB41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OR</w:t>
            </w:r>
            <w:r>
              <w:rPr>
                <w:rFonts w:eastAsia="宋体" w:cs="Times New Roman" w:hint="eastAsia"/>
                <w:i/>
                <w:iCs/>
                <w:color w:val="000000"/>
                <w:vertAlign w:val="subscript"/>
                <w:lang w:eastAsia="zh-CN" w:bidi="ar"/>
              </w:rPr>
              <w:t>-unadjusted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E613CB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 xml:space="preserve">95% </w:t>
            </w: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CI</w:t>
            </w:r>
          </w:p>
        </w:tc>
      </w:tr>
      <w:tr w:rsidR="00EA3547" w14:paraId="0C1A58FC" w14:textId="77777777" w:rsidTr="00EE2A51">
        <w:trPr>
          <w:trHeight w:val="324"/>
          <w:jc w:val="center"/>
        </w:trPr>
        <w:tc>
          <w:tcPr>
            <w:tcW w:w="5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FB632D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189960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(Intercept)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2C0E498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0.51**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0E8A8F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0.48,0.54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1E68D27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0.59**</w:t>
            </w: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C1FF16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0.55,0.63</w:t>
            </w:r>
          </w:p>
        </w:tc>
        <w:tc>
          <w:tcPr>
            <w:tcW w:w="55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63DABE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0.55**</w:t>
            </w:r>
          </w:p>
        </w:tc>
        <w:tc>
          <w:tcPr>
            <w:tcW w:w="58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CB6624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0.51,0.58</w:t>
            </w:r>
          </w:p>
        </w:tc>
      </w:tr>
      <w:tr w:rsidR="00EA3547" w14:paraId="4859EF91" w14:textId="77777777" w:rsidTr="00EE2A51">
        <w:trPr>
          <w:trHeight w:val="311"/>
          <w:jc w:val="center"/>
        </w:trPr>
        <w:tc>
          <w:tcPr>
            <w:tcW w:w="528" w:type="pct"/>
            <w:vMerge w:val="restart"/>
            <w:shd w:val="clear" w:color="auto" w:fill="auto"/>
            <w:noWrap/>
            <w:vAlign w:val="center"/>
          </w:tcPr>
          <w:p w14:paraId="69D47BC2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BADL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79CB4DE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Unlimited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71D377FF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Ref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8AF5930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9FD6179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Ref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8915365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A392DDF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6EA1983B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</w:tr>
      <w:tr w:rsidR="00EA3547" w14:paraId="2E147D51" w14:textId="77777777" w:rsidTr="00EE2A51">
        <w:trPr>
          <w:trHeight w:val="311"/>
          <w:jc w:val="center"/>
        </w:trPr>
        <w:tc>
          <w:tcPr>
            <w:tcW w:w="528" w:type="pct"/>
            <w:vMerge/>
            <w:shd w:val="clear" w:color="auto" w:fill="auto"/>
            <w:noWrap/>
            <w:vAlign w:val="center"/>
          </w:tcPr>
          <w:p w14:paraId="3D486950" w14:textId="77777777" w:rsidR="00EA3547" w:rsidRDefault="00EA3547" w:rsidP="00EE2A51">
            <w:pPr>
              <w:spacing w:before="0" w:after="0"/>
              <w:jc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DFD0186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Limited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0E3034E5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2.31**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A69E60B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2.04,2.6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BAB1E51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3.58**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EB6FFF6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3.19,4.0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D8667FD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8505D35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</w:tr>
      <w:tr w:rsidR="00EA3547" w14:paraId="1EB6B447" w14:textId="77777777" w:rsidTr="00EE2A51">
        <w:trPr>
          <w:trHeight w:val="311"/>
          <w:jc w:val="center"/>
        </w:trPr>
        <w:tc>
          <w:tcPr>
            <w:tcW w:w="528" w:type="pct"/>
            <w:vMerge w:val="restart"/>
            <w:shd w:val="clear" w:color="auto" w:fill="auto"/>
            <w:noWrap/>
            <w:vAlign w:val="center"/>
          </w:tcPr>
          <w:p w14:paraId="631855B4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IADL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79CCCF5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Unlimited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156FA26E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Ref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6B71E1D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6A0B3BAA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FCCFC9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CBC227E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Ref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88418C3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</w:tr>
      <w:tr w:rsidR="00EA3547" w14:paraId="4D4519B1" w14:textId="77777777" w:rsidTr="00EE2A51">
        <w:trPr>
          <w:trHeight w:val="336"/>
          <w:jc w:val="center"/>
        </w:trPr>
        <w:tc>
          <w:tcPr>
            <w:tcW w:w="52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2ECD8D" w14:textId="77777777" w:rsidR="00EA3547" w:rsidRDefault="00EA3547" w:rsidP="00EE2A51">
            <w:pPr>
              <w:spacing w:before="0" w:after="0"/>
              <w:jc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90782F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Limited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5F7460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2.42**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003D6B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2.17,2.71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413B10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83C521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2E678B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3.39**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471031" w14:textId="77777777" w:rsidR="00EA3547" w:rsidRDefault="00EA3547" w:rsidP="00EE2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bidi="ar"/>
              </w:rPr>
              <w:t>3.06,3.74</w:t>
            </w:r>
          </w:p>
        </w:tc>
      </w:tr>
    </w:tbl>
    <w:p w14:paraId="6EF778BC" w14:textId="77777777" w:rsidR="00EA3547" w:rsidRDefault="00EA3547" w:rsidP="00EA3547">
      <w:pPr>
        <w:ind w:firstLineChars="200" w:firstLine="480"/>
        <w:rPr>
          <w:rFonts w:cs="Times New Roman"/>
          <w:szCs w:val="21"/>
        </w:rPr>
      </w:pPr>
      <w:r>
        <w:rPr>
          <w:rFonts w:cs="Times New Roman"/>
          <w:szCs w:val="21"/>
        </w:rPr>
        <w:t>Note: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 w:hint="eastAsia"/>
          <w:i/>
          <w:iCs/>
          <w:szCs w:val="21"/>
        </w:rPr>
        <w:t>OR</w:t>
      </w:r>
      <w:r>
        <w:rPr>
          <w:rFonts w:cs="Times New Roman" w:hint="eastAsia"/>
          <w:szCs w:val="21"/>
        </w:rPr>
        <w:t xml:space="preserve">: odds ratio; </w:t>
      </w:r>
      <w:r>
        <w:rPr>
          <w:rFonts w:cs="Times New Roman" w:hint="eastAsia"/>
          <w:i/>
          <w:iCs/>
          <w:szCs w:val="21"/>
        </w:rPr>
        <w:t>CI</w:t>
      </w:r>
      <w:r>
        <w:rPr>
          <w:rFonts w:cs="Times New Roman" w:hint="eastAsia"/>
          <w:szCs w:val="21"/>
        </w:rPr>
        <w:t xml:space="preserve">: confidence interval; </w:t>
      </w:r>
      <w:r>
        <w:rPr>
          <w:rFonts w:cs="Times New Roman" w:hint="eastAsia"/>
          <w:i/>
          <w:iCs/>
          <w:szCs w:val="21"/>
        </w:rPr>
        <w:t>Ref</w:t>
      </w:r>
      <w:r>
        <w:rPr>
          <w:rFonts w:cs="Times New Roman" w:hint="eastAsia"/>
          <w:szCs w:val="21"/>
        </w:rPr>
        <w:t>: reference.</w:t>
      </w:r>
      <w:r>
        <w:rPr>
          <w:rFonts w:cs="Times New Roman" w:hint="eastAsia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(2) *</w:t>
      </w:r>
      <w:r>
        <w:rPr>
          <w:rFonts w:eastAsia="宋体" w:cs="Times New Roman"/>
          <w:i/>
          <w:iCs/>
          <w:color w:val="000000"/>
          <w:lang w:bidi="ar"/>
        </w:rPr>
        <w:t>P</w:t>
      </w:r>
      <w:r>
        <w:rPr>
          <w:rFonts w:cs="Times New Roman"/>
          <w:szCs w:val="21"/>
        </w:rPr>
        <w:t>&lt;0.05; **</w:t>
      </w:r>
      <w:r>
        <w:rPr>
          <w:rFonts w:eastAsia="宋体" w:cs="Times New Roman"/>
          <w:i/>
          <w:iCs/>
          <w:color w:val="000000"/>
          <w:lang w:bidi="ar"/>
        </w:rPr>
        <w:t>P</w:t>
      </w:r>
      <w:r>
        <w:rPr>
          <w:rFonts w:cs="Times New Roman"/>
          <w:szCs w:val="21"/>
        </w:rPr>
        <w:t>&lt;0.01</w:t>
      </w:r>
      <w:r>
        <w:rPr>
          <w:rFonts w:cs="Times New Roman" w:hint="eastAsia"/>
          <w:szCs w:val="21"/>
        </w:rPr>
        <w:t>.</w:t>
      </w:r>
    </w:p>
    <w:p w14:paraId="70D8598B" w14:textId="77777777" w:rsidR="007A1EC9" w:rsidRDefault="007A1EC9" w:rsidP="007A1EC9">
      <w:pPr>
        <w:spacing w:before="0" w:after="0"/>
        <w:jc w:val="center"/>
        <w:rPr>
          <w:rFonts w:cs="Times New Roman"/>
          <w:b/>
          <w:bCs/>
        </w:rPr>
      </w:pPr>
    </w:p>
    <w:p w14:paraId="17E08CFA" w14:textId="77777777" w:rsidR="00DC3E28" w:rsidRDefault="00DC3E28" w:rsidP="007A1EC9">
      <w:pPr>
        <w:spacing w:before="0" w:after="0"/>
        <w:jc w:val="center"/>
        <w:rPr>
          <w:rFonts w:cs="Times New Roman"/>
          <w:b/>
          <w:bCs/>
        </w:rPr>
      </w:pPr>
    </w:p>
    <w:p w14:paraId="715FB233" w14:textId="7FFDDE3F" w:rsidR="00390B92" w:rsidRPr="007A1EC9" w:rsidRDefault="007A1EC9" w:rsidP="007A1EC9">
      <w:pPr>
        <w:spacing w:before="0" w:after="0"/>
        <w:jc w:val="center"/>
        <w:rPr>
          <w:rFonts w:cs="Times New Roman"/>
        </w:rPr>
      </w:pPr>
      <w:r>
        <w:rPr>
          <w:rFonts w:cs="Times New Roman"/>
          <w:b/>
          <w:bCs/>
        </w:rPr>
        <w:t>Table S</w:t>
      </w:r>
      <w:r w:rsidR="00591284">
        <w:rPr>
          <w:rFonts w:cs="Times New Roman"/>
          <w:b/>
          <w:bCs/>
        </w:rPr>
        <w:t>4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ssociation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of daily living</w:t>
      </w:r>
      <w:r>
        <w:rPr>
          <w:rFonts w:cs="Times New Roman"/>
        </w:rPr>
        <w:t xml:space="preserve"> and depressive symptoms</w:t>
      </w:r>
      <w:r>
        <w:rPr>
          <w:rFonts w:cs="Times New Roman" w:hint="eastAsia"/>
        </w:rPr>
        <w:t xml:space="preserve"> and its domains among older adults (</w:t>
      </w:r>
      <w:r>
        <w:rPr>
          <w:rFonts w:cs="Times New Roman"/>
        </w:rPr>
        <w:t>N=9641</w:t>
      </w:r>
      <w:r>
        <w:rPr>
          <w:rFonts w:cs="Times New Roman" w:hint="eastAsia"/>
        </w:rPr>
        <w:t>)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96"/>
        <w:gridCol w:w="3435"/>
        <w:gridCol w:w="1132"/>
        <w:gridCol w:w="1116"/>
        <w:gridCol w:w="1132"/>
        <w:gridCol w:w="1116"/>
        <w:gridCol w:w="1132"/>
        <w:gridCol w:w="1116"/>
      </w:tblGrid>
      <w:tr w:rsidR="007A1EC9" w:rsidRPr="007A1EC9" w14:paraId="0CBFEFA4" w14:textId="77777777" w:rsidTr="007A1EC9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66057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BA8E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Classific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BA77A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8C6F0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odel 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8C059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odel 6</w:t>
            </w:r>
          </w:p>
        </w:tc>
      </w:tr>
      <w:tr w:rsidR="007A1EC9" w:rsidRPr="007A1EC9" w14:paraId="37928096" w14:textId="77777777" w:rsidTr="007A1EC9">
        <w:trPr>
          <w:trHeight w:val="405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A59227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88B4E4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46AB9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32C49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AC6F7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3CA17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0C04E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OR</w:t>
            </w: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vertAlign w:val="subscript"/>
                <w:lang w:eastAsia="zh-CN"/>
              </w:rPr>
              <w:t>-adjus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549F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5% </w:t>
            </w: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CI</w:t>
            </w:r>
          </w:p>
        </w:tc>
      </w:tr>
      <w:tr w:rsidR="007A1EC9" w:rsidRPr="007A1EC9" w14:paraId="29183A69" w14:textId="77777777" w:rsidTr="007A1EC9">
        <w:trPr>
          <w:trHeight w:val="31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5BD2C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B1354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5554E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A7350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28,0.6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A9305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B076A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30,0.6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C51CC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EEE01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29,0.67</w:t>
            </w:r>
          </w:p>
        </w:tc>
      </w:tr>
      <w:tr w:rsidR="007A1EC9" w:rsidRPr="007A1EC9" w14:paraId="562B176B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185966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B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6BE9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Un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B496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CC3E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323B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E1E4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CCB8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9FC2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6BC882C2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E2E470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6B0C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7A93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3794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69,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13C0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926F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2.39,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8E20C" w14:textId="7AE722C9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493D7" w14:textId="102E60A6" w:rsidR="007A1EC9" w:rsidRPr="007A1EC9" w:rsidRDefault="007A1EC9" w:rsidP="007A1E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</w:tr>
      <w:tr w:rsidR="007A1EC9" w:rsidRPr="007A1EC9" w14:paraId="4540621E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4D3CA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I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C5CA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Un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A92C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097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231F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4A37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0871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B5C4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09C1AC8E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200ED9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6B74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Limi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121C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B034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87,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A799E" w14:textId="5E3E7BDF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8514D" w14:textId="1E23035D" w:rsidR="007A1EC9" w:rsidRPr="007A1EC9" w:rsidRDefault="007A1EC9" w:rsidP="007A1E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3EBE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F1E7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2.41,2.98</w:t>
            </w:r>
          </w:p>
        </w:tc>
      </w:tr>
      <w:tr w:rsidR="007A1EC9" w:rsidRPr="007A1EC9" w14:paraId="297E17C7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0582D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8BE2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4C94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A3EE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BC77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ECAE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B2CF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8D98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49861124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562F58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3635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412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C07C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6,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3527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015D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5,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1EAA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4394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6,1.18</w:t>
            </w:r>
          </w:p>
        </w:tc>
      </w:tr>
      <w:tr w:rsidR="007A1EC9" w:rsidRPr="007A1EC9" w14:paraId="5E613544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74C5C5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F02F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60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0BE2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AC50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4F9C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0150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3621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60CA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4CE94468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2456B8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B4DF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65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A1B5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713E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5,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322B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891B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5,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BDAD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792D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4,1.16</w:t>
            </w:r>
          </w:p>
        </w:tc>
      </w:tr>
      <w:tr w:rsidR="007A1EC9" w:rsidRPr="007A1EC9" w14:paraId="45F440D8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2BF21EC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284D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≥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F04D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8C88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8,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1C48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D2E9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9,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0E52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70B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7,1.12</w:t>
            </w:r>
          </w:p>
        </w:tc>
      </w:tr>
      <w:tr w:rsidR="007A1EC9" w:rsidRPr="007A1EC9" w14:paraId="1C80C346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6872B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Household regist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4AA1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D501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6CDF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7378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9C02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DAC6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AC3A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79D265A9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2D0139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C8CC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190F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382C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0,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C58A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26C3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9,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D660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ECB8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9,1.14</w:t>
            </w:r>
          </w:p>
        </w:tc>
      </w:tr>
      <w:tr w:rsidR="007A1EC9" w:rsidRPr="007A1EC9" w14:paraId="7DF43D6E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792F50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4E3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arried and cohabi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BF49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41A7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7B1C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CE14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A8E6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4B3D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70A3E171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DE5AE9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494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epar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EE70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DC0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1,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29BE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4094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0,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55F4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6241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0,1.30</w:t>
            </w:r>
          </w:p>
        </w:tc>
      </w:tr>
      <w:tr w:rsidR="007A1EC9" w:rsidRPr="007A1EC9" w14:paraId="03C87A1A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A0CB0B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5839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ivorc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67A3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B96E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63,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9E11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DAEF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62,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CF6C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3A54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66,1.72</w:t>
            </w:r>
          </w:p>
        </w:tc>
      </w:tr>
      <w:tr w:rsidR="007A1EC9" w:rsidRPr="007A1EC9" w14:paraId="437FBE84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D00DAB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44D5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Widow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7E3C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A866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5,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355A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A4DB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5,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397E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85F6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4,1.18</w:t>
            </w:r>
          </w:p>
        </w:tc>
      </w:tr>
      <w:tr w:rsidR="007A1EC9" w:rsidRPr="007A1EC9" w14:paraId="04B3D16E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6BCA33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E904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2EEE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4FE3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52,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8A6E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6EA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9,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91A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561B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50,2.00</w:t>
            </w:r>
          </w:p>
        </w:tc>
      </w:tr>
      <w:tr w:rsidR="007A1EC9" w:rsidRPr="007A1EC9" w14:paraId="75BA9782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17611F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B587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Illite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DA81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778E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60A9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1001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C9BD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25C4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502233CB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25356B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0B3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Primary school and be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126A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5867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1,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3CE2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9A3D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9,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F1C8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5AA4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1,1.14</w:t>
            </w:r>
          </w:p>
        </w:tc>
      </w:tr>
      <w:tr w:rsidR="007A1EC9" w:rsidRPr="007A1EC9" w14:paraId="0A6D7AAB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B29CFF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BC25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Elementary school and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B89B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F83A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3,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A8AC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A46A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2,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5A9D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1A54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3,1.10</w:t>
            </w:r>
          </w:p>
        </w:tc>
      </w:tr>
      <w:tr w:rsidR="007A1EC9" w:rsidRPr="007A1EC9" w14:paraId="28FCC3A4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507B3A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Ethnic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517F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44A7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8E5B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138F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3C20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8A13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DF78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0837F9F4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03EA31C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3CEB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on-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F451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B273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0,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BC2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ECC5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1,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2C04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87D3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1,1.22</w:t>
            </w:r>
          </w:p>
        </w:tc>
      </w:tr>
      <w:tr w:rsidR="007A1EC9" w:rsidRPr="007A1EC9" w14:paraId="0BE30AD9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7CB2B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2309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DE2B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FA7F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FFE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8069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218F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3849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2E210A3D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2023E6D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AE4C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75BA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3890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4,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BD0D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6B98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3,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E3D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C24E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5,1.03</w:t>
            </w:r>
          </w:p>
        </w:tc>
      </w:tr>
      <w:tr w:rsidR="007A1EC9" w:rsidRPr="007A1EC9" w14:paraId="7D2004E4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49288D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8B9A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65CA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D8CF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3,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4F9A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B52E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2,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8B88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B942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4,1.17</w:t>
            </w:r>
          </w:p>
        </w:tc>
      </w:tr>
      <w:tr w:rsidR="007A1EC9" w:rsidRPr="007A1EC9" w14:paraId="6385FF2E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068A5C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Type of insu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C7C0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Urban employe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E6C2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932E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263A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56C5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AE0D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03C4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-</w:t>
            </w:r>
          </w:p>
        </w:tc>
      </w:tr>
      <w:tr w:rsidR="007A1EC9" w:rsidRPr="007A1EC9" w14:paraId="480A1CE6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269B842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A342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Urban and rural resid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F571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C090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5,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35A4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B8F6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4,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8C63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A2D5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6,1.45</w:t>
            </w:r>
          </w:p>
        </w:tc>
      </w:tr>
      <w:tr w:rsidR="007A1EC9" w:rsidRPr="007A1EC9" w14:paraId="15F75E78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703898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0086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Free medical c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F947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F578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,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C7AE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D81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8,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9AA3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436C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,1.55</w:t>
            </w:r>
          </w:p>
        </w:tc>
      </w:tr>
      <w:tr w:rsidR="007A1EC9" w:rsidRPr="007A1EC9" w14:paraId="14D47098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DEFEF1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3585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Commercial insurance and 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0AA1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92B5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3,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F6D7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61F3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2,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7EC9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9A3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5,1.67</w:t>
            </w:r>
          </w:p>
        </w:tc>
      </w:tr>
      <w:tr w:rsidR="007A1EC9" w:rsidRPr="007A1EC9" w14:paraId="3914AAE8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4F0376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B6A5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BCE0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C639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6AC9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90BC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5BE1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A484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5988A1A7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8ED669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48BC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Quit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47AC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845B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70,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77A9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7998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71,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A78C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79B2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72,0.97</w:t>
            </w:r>
          </w:p>
        </w:tc>
      </w:tr>
      <w:tr w:rsidR="007A1EC9" w:rsidRPr="007A1EC9" w14:paraId="4DE363BB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9AE663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386E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ever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AED4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CF6A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5,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F8AA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64F8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6,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4DBD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522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6,1.32</w:t>
            </w:r>
          </w:p>
        </w:tc>
      </w:tr>
      <w:tr w:rsidR="007A1EC9" w:rsidRPr="007A1EC9" w14:paraId="2D3A479F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75D44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E5FD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0B5F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C6C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68D2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2926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71C7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C9B2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6DB9AEF7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2FDA67A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7DAD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Quit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3747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918C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9,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8990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3A2B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9,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64C6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CEF6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9,1.44</w:t>
            </w:r>
          </w:p>
        </w:tc>
      </w:tr>
      <w:tr w:rsidR="007A1EC9" w:rsidRPr="007A1EC9" w14:paraId="1888C192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077A246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45C9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ever 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1C5E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22B3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3,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110A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8ECE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9,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514A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680D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4,1.31</w:t>
            </w:r>
          </w:p>
        </w:tc>
      </w:tr>
      <w:tr w:rsidR="007A1EC9" w:rsidRPr="007A1EC9" w14:paraId="6A1EE198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76CA3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Having social activities or n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97BF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4E17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9361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CF73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57B5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9511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961E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1B465EEA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DC160E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F723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D317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B19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3,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A1A1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8BB1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0,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C15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FD11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2,0.98</w:t>
            </w:r>
          </w:p>
        </w:tc>
      </w:tr>
      <w:tr w:rsidR="007A1EC9" w:rsidRPr="007A1EC9" w14:paraId="2646B9DB" w14:textId="77777777" w:rsidTr="007A1EC9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409E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BD28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&lt;6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8847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FD4D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58B6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2EBC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D067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CF74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6B05FDFC" w14:textId="77777777" w:rsidTr="007A1EC9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4CB5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uring of sle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9BF1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6~9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CFB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5B9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2,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E419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7B5D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0,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8E85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5C0E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0,0.49</w:t>
            </w:r>
          </w:p>
        </w:tc>
      </w:tr>
      <w:tr w:rsidR="007A1EC9" w:rsidRPr="007A1EC9" w14:paraId="14A09538" w14:textId="77777777" w:rsidTr="007A1EC9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DA2D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DA49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&gt;9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F35E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4AA7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32,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CDAF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83A7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33,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82C8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0A7C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32,0.51</w:t>
            </w:r>
          </w:p>
        </w:tc>
      </w:tr>
      <w:tr w:rsidR="007A1EC9" w:rsidRPr="007A1EC9" w14:paraId="35F99E4E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8953C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0736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o chronic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81C8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BF07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3F7C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4F67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F178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6850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2BCAC044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43AE47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C543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ingle chronic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6D24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D34D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4,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140D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2954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8,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4F48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6641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7,1.54</w:t>
            </w:r>
          </w:p>
        </w:tc>
      </w:tr>
      <w:tr w:rsidR="007A1EC9" w:rsidRPr="007A1EC9" w14:paraId="7C4C1890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C3EB87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8475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Two or more 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5835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D477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72,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74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08F3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86,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3DA9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5E55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84,2.35</w:t>
            </w:r>
          </w:p>
        </w:tc>
      </w:tr>
      <w:tr w:rsidR="007A1EC9" w:rsidRPr="007A1EC9" w14:paraId="23169B6A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E5743F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elf-reported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847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Very 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0CCD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F8CF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F4A9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DC73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1726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FEF2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2F6A649A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554E8E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6E27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elf-reported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BE50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EDF1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2,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0639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A998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2,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00CC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643F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2,1.02</w:t>
            </w:r>
          </w:p>
        </w:tc>
      </w:tr>
      <w:tr w:rsidR="007A1EC9" w:rsidRPr="007A1EC9" w14:paraId="5F548C92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FA223D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Health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4C16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D246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B3B6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35F3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7ED8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F871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E68B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21F5B3B7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9A1B78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B4F0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378D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08E6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0,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3D04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9D28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0,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DD7B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93F1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1,1.16</w:t>
            </w:r>
          </w:p>
        </w:tc>
      </w:tr>
      <w:tr w:rsidR="007A1EC9" w:rsidRPr="007A1EC9" w14:paraId="2DA36106" w14:textId="77777777" w:rsidTr="007A1EC9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FC37F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Life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BD95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CE96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3846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BA87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B45B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F08F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823D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7DAB1CAF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FCDE80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B9EB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4159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C1BA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5,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E276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A10F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5,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A250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A8B3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3,1.10</w:t>
            </w:r>
          </w:p>
        </w:tc>
      </w:tr>
      <w:tr w:rsidR="007A1EC9" w:rsidRPr="007A1EC9" w14:paraId="3A8B8E19" w14:textId="77777777" w:rsidTr="007A1EC9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85AC4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EC7F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A933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DA2A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CC0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CC6D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5D2D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76C8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65A4F2D4" w14:textId="77777777" w:rsidTr="007A1EC9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7361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Marital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3EFF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ACDF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C961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6,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7830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B12C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4,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CA86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522C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7,1.23</w:t>
            </w:r>
          </w:p>
        </w:tc>
      </w:tr>
      <w:tr w:rsidR="007A1EC9" w:rsidRPr="007A1EC9" w14:paraId="1F1A94F9" w14:textId="77777777" w:rsidTr="007A1EC9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49F7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7242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o sp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39AC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69D1C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4,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637E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C697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2,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8044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8FB3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6,1.44</w:t>
            </w:r>
          </w:p>
        </w:tc>
      </w:tr>
      <w:tr w:rsidR="007A1EC9" w:rsidRPr="007A1EC9" w14:paraId="7B07AD11" w14:textId="77777777" w:rsidTr="007A1EC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9D1D11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Child relationship satisf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E9DB7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Dis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5713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4140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054D6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373DB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0516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0BDA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7A1EC9" w:rsidRPr="007A1EC9" w14:paraId="721B0827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70874E7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7390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Satis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3106F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A6A35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8,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9651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73A0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90,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929E1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87DB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87,1.35</w:t>
            </w:r>
          </w:p>
        </w:tc>
      </w:tr>
      <w:tr w:rsidR="007A1EC9" w:rsidRPr="007A1EC9" w14:paraId="684E53FF" w14:textId="77777777" w:rsidTr="007A1EC9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214AEFD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9EC4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No childr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9A3B3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9F04E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55,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4B7DA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E0608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57,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A2099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15032" w14:textId="77777777" w:rsidR="007A1EC9" w:rsidRPr="007A1EC9" w:rsidRDefault="007A1EC9" w:rsidP="007A1EC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A1EC9">
              <w:rPr>
                <w:rFonts w:eastAsia="宋体" w:cs="Times New Roman"/>
                <w:color w:val="000000"/>
                <w:szCs w:val="24"/>
                <w:lang w:eastAsia="zh-CN"/>
              </w:rPr>
              <w:t>0.54,1.97</w:t>
            </w:r>
          </w:p>
        </w:tc>
      </w:tr>
    </w:tbl>
    <w:p w14:paraId="7748D190" w14:textId="77777777" w:rsidR="00591284" w:rsidRDefault="00591284" w:rsidP="00591284">
      <w:pPr>
        <w:tabs>
          <w:tab w:val="left" w:pos="40"/>
        </w:tabs>
        <w:rPr>
          <w:rFonts w:cs="Times New Roman"/>
        </w:rPr>
      </w:pPr>
      <w:r>
        <w:rPr>
          <w:rFonts w:cs="Times New Roman"/>
        </w:rPr>
        <w:t>Note: (1) All models included the individual, family, and community factors</w:t>
      </w:r>
      <w:r>
        <w:rPr>
          <w:rFonts w:cs="Times New Roman" w:hint="eastAsia"/>
        </w:rPr>
        <w:t xml:space="preserve"> as</w:t>
      </w:r>
      <w:r>
        <w:rPr>
          <w:rFonts w:cs="Times New Roman"/>
        </w:rPr>
        <w:t xml:space="preserve"> random effects</w:t>
      </w:r>
      <w:r>
        <w:rPr>
          <w:rFonts w:cs="Times New Roman" w:hint="eastAsia"/>
        </w:rPr>
        <w:t xml:space="preserve"> and</w:t>
      </w:r>
      <w:r>
        <w:rPr>
          <w:rFonts w:cs="Times New Roman"/>
        </w:rPr>
        <w:t xml:space="preserve"> adjusted for </w:t>
      </w:r>
      <w:r>
        <w:rPr>
          <w:rFonts w:cs="Times New Roman" w:hint="eastAsia"/>
        </w:rPr>
        <w:t>confounding factors of</w:t>
      </w:r>
      <w:r>
        <w:rPr>
          <w:rFonts w:cs="Times New Roman"/>
        </w:rPr>
        <w:t xml:space="preserve"> sex, age,</w:t>
      </w:r>
      <w:r>
        <w:rPr>
          <w:rFonts w:cs="Times New Roman" w:hint="eastAsia"/>
        </w:rPr>
        <w:t xml:space="preserve"> h</w:t>
      </w:r>
      <w:r>
        <w:rPr>
          <w:rFonts w:cs="Times New Roman"/>
        </w:rPr>
        <w:t>ousehold registration, marital status, education,</w:t>
      </w:r>
      <w:r>
        <w:rPr>
          <w:rFonts w:cs="Times New Roman" w:hint="eastAsia"/>
        </w:rPr>
        <w:t xml:space="preserve"> e</w:t>
      </w:r>
      <w:r>
        <w:rPr>
          <w:rFonts w:cs="Times New Roman"/>
        </w:rPr>
        <w:t xml:space="preserve">thnic groups, income, type of insurance, smoking, drinking, having social activities or not, </w:t>
      </w:r>
      <w:r>
        <w:rPr>
          <w:rFonts w:cs="Times New Roman"/>
        </w:rPr>
        <w:lastRenderedPageBreak/>
        <w:t>during of sleep, chronic diseases, self-reported health, health satisfaction, life satisfaction, marital satisfaction, child relationship satisfaction.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lang w:eastAsia="zh-CN"/>
        </w:rPr>
        <w:t xml:space="preserve">(2) </w:t>
      </w:r>
      <w:r>
        <w:rPr>
          <w:rFonts w:eastAsia="宋体" w:cs="Times New Roman" w:hint="eastAsia"/>
          <w:i/>
          <w:iCs/>
          <w:color w:val="000000"/>
          <w:lang w:bidi="ar"/>
        </w:rPr>
        <w:t>OR</w:t>
      </w:r>
      <w:r>
        <w:rPr>
          <w:rFonts w:cs="Times New Roman" w:hint="eastAsia"/>
        </w:rPr>
        <w:t xml:space="preserve">: odds ratio; </w:t>
      </w:r>
      <w:r>
        <w:rPr>
          <w:rFonts w:eastAsia="宋体" w:cs="Times New Roman" w:hint="eastAsia"/>
          <w:i/>
          <w:iCs/>
          <w:color w:val="000000"/>
          <w:lang w:bidi="ar"/>
        </w:rPr>
        <w:t>CI</w:t>
      </w:r>
      <w:r>
        <w:rPr>
          <w:rFonts w:cs="Times New Roman" w:hint="eastAsia"/>
        </w:rPr>
        <w:t xml:space="preserve">: confidence interval; </w:t>
      </w:r>
      <w:r>
        <w:rPr>
          <w:rFonts w:eastAsia="宋体" w:cs="Times New Roman" w:hint="eastAsia"/>
          <w:i/>
          <w:iCs/>
          <w:color w:val="000000"/>
          <w:lang w:bidi="ar"/>
        </w:rPr>
        <w:t>Ref</w:t>
      </w:r>
      <w:r>
        <w:rPr>
          <w:rFonts w:cs="Times New Roman" w:hint="eastAsia"/>
        </w:rPr>
        <w:t>: reference.</w:t>
      </w:r>
      <w:r>
        <w:rPr>
          <w:rFonts w:cs="Times New Roman"/>
        </w:rPr>
        <w:t xml:space="preserve"> (</w:t>
      </w:r>
      <w:r>
        <w:rPr>
          <w:rFonts w:cs="Times New Roman" w:hint="eastAsia"/>
          <w:lang w:eastAsia="zh-CN"/>
        </w:rPr>
        <w:t>3</w:t>
      </w:r>
      <w:r>
        <w:rPr>
          <w:rFonts w:cs="Times New Roman"/>
        </w:rPr>
        <w:t xml:space="preserve">) </w:t>
      </w:r>
      <w:r>
        <w:rPr>
          <w:rFonts w:cs="Times New Roman" w:hint="eastAsia"/>
        </w:rPr>
        <w:t>*</w:t>
      </w:r>
      <w:r>
        <w:rPr>
          <w:rFonts w:eastAsia="宋体" w:cs="Times New Roman" w:hint="eastAsia"/>
          <w:i/>
          <w:iCs/>
          <w:color w:val="000000"/>
          <w:lang w:bidi="ar"/>
        </w:rPr>
        <w:t>P</w:t>
      </w:r>
      <w:r>
        <w:rPr>
          <w:rFonts w:cs="Times New Roman" w:hint="eastAsia"/>
        </w:rPr>
        <w:t>&lt;0.05; **</w:t>
      </w:r>
      <w:r>
        <w:rPr>
          <w:rFonts w:eastAsia="宋体" w:cs="Times New Roman" w:hint="eastAsia"/>
          <w:i/>
          <w:iCs/>
          <w:color w:val="000000"/>
          <w:lang w:bidi="ar"/>
        </w:rPr>
        <w:t>P</w:t>
      </w:r>
      <w:r>
        <w:rPr>
          <w:rFonts w:cs="Times New Roman" w:hint="eastAsia"/>
        </w:rPr>
        <w:t>&lt;0.01.</w:t>
      </w:r>
    </w:p>
    <w:p w14:paraId="6308F5AF" w14:textId="77777777" w:rsidR="00690BE9" w:rsidRDefault="00690BE9" w:rsidP="007A1EC9">
      <w:pPr>
        <w:jc w:val="center"/>
      </w:pPr>
    </w:p>
    <w:p w14:paraId="061D8F62" w14:textId="77777777" w:rsidR="00DC3E28" w:rsidRDefault="00DC3E28" w:rsidP="007A1EC9">
      <w:pPr>
        <w:jc w:val="center"/>
      </w:pPr>
    </w:p>
    <w:p w14:paraId="7D447CA2" w14:textId="77777777" w:rsidR="00775ACC" w:rsidRDefault="00775ACC"/>
    <w:sectPr w:rsidR="00775ACC" w:rsidSect="003877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26CED" w14:textId="77777777" w:rsidR="00BD0968" w:rsidRDefault="00BD0968" w:rsidP="00387730">
      <w:pPr>
        <w:spacing w:before="0" w:after="0"/>
      </w:pPr>
      <w:r>
        <w:separator/>
      </w:r>
    </w:p>
  </w:endnote>
  <w:endnote w:type="continuationSeparator" w:id="0">
    <w:p w14:paraId="2155CBC2" w14:textId="77777777" w:rsidR="00BD0968" w:rsidRDefault="00BD0968" w:rsidP="003877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6BE24" w14:textId="77777777" w:rsidR="00BD0968" w:rsidRDefault="00BD0968" w:rsidP="00387730">
      <w:pPr>
        <w:spacing w:before="0" w:after="0"/>
      </w:pPr>
      <w:r>
        <w:separator/>
      </w:r>
    </w:p>
  </w:footnote>
  <w:footnote w:type="continuationSeparator" w:id="0">
    <w:p w14:paraId="12D4E565" w14:textId="77777777" w:rsidR="00BD0968" w:rsidRDefault="00BD0968" w:rsidP="0038773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MjI0tjQztbC0MDZW0lEKTi0uzszPAykwqwUABnOToSwAAAA="/>
  </w:docVars>
  <w:rsids>
    <w:rsidRoot w:val="00DD328F"/>
    <w:rsid w:val="00030D11"/>
    <w:rsid w:val="000B15FD"/>
    <w:rsid w:val="002B1E0D"/>
    <w:rsid w:val="00343F55"/>
    <w:rsid w:val="00387730"/>
    <w:rsid w:val="00390B92"/>
    <w:rsid w:val="00591284"/>
    <w:rsid w:val="00690BE9"/>
    <w:rsid w:val="006B5589"/>
    <w:rsid w:val="00763D42"/>
    <w:rsid w:val="00775ACC"/>
    <w:rsid w:val="007A1EC9"/>
    <w:rsid w:val="007F4502"/>
    <w:rsid w:val="008C76FA"/>
    <w:rsid w:val="00901B1D"/>
    <w:rsid w:val="00B21D36"/>
    <w:rsid w:val="00BD0968"/>
    <w:rsid w:val="00CD0486"/>
    <w:rsid w:val="00DC3E28"/>
    <w:rsid w:val="00DD328F"/>
    <w:rsid w:val="00DF4C16"/>
    <w:rsid w:val="00EA3547"/>
    <w:rsid w:val="00FE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8BCDD"/>
  <w15:chartTrackingRefBased/>
  <w15:docId w15:val="{F34CAD5D-280B-4DD7-A25F-D9B64AE5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73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73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87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73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87730"/>
    <w:rPr>
      <w:sz w:val="18"/>
      <w:szCs w:val="18"/>
    </w:rPr>
  </w:style>
  <w:style w:type="character" w:customStyle="1" w:styleId="font11">
    <w:name w:val="font11"/>
    <w:basedOn w:val="a0"/>
    <w:rsid w:val="00390B9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390B92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390B92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character" w:customStyle="1" w:styleId="font41">
    <w:name w:val="font41"/>
    <w:basedOn w:val="a0"/>
    <w:rsid w:val="007A1EC9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7</Pages>
  <Words>1270</Words>
  <Characters>7243</Characters>
  <Application>Microsoft Office Word</Application>
  <DocSecurity>0</DocSecurity>
  <Lines>60</Lines>
  <Paragraphs>16</Paragraphs>
  <ScaleCrop>false</ScaleCrop>
  <Company/>
  <LinksUpToDate>false</LinksUpToDate>
  <CharactersWithSpaces>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g</dc:creator>
  <cp:keywords/>
  <dc:description/>
  <cp:lastModifiedBy>mayang</cp:lastModifiedBy>
  <cp:revision>9</cp:revision>
  <dcterms:created xsi:type="dcterms:W3CDTF">2023-09-17T11:02:00Z</dcterms:created>
  <dcterms:modified xsi:type="dcterms:W3CDTF">2023-09-27T02:28:00Z</dcterms:modified>
</cp:coreProperties>
</file>